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i/>
          <w:iCs/>
          <w:sz w:val="28"/>
          <w:szCs w:val="28"/>
        </w:rPr>
        <w:t xml:space="preserve">Title: </w:t>
      </w:r>
      <w:r>
        <w:rPr>
          <w:rFonts w:cs="Arial" w:ascii="Arial" w:hAnsi="Arial"/>
          <w:b/>
          <w:i/>
          <w:sz w:val="28"/>
          <w:szCs w:val="28"/>
        </w:rPr>
        <w:t>Magnifying narrow-band imaging of gastric mucosal morphology predicts the H. pylori-related epigenetic field defect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</w:rPr>
        <w:t>Authors: Tomomitsu Tahara,</w:t>
      </w:r>
      <w:r>
        <w:rPr/>
        <w:t xml:space="preserve"> </w:t>
      </w:r>
      <w:r>
        <w:rPr>
          <w:rFonts w:cs="Arial" w:ascii="Arial" w:hAnsi="Arial"/>
        </w:rPr>
        <w:t>PhD,*1,4, Jumpei Yamazaki,</w:t>
      </w:r>
      <w:r>
        <w:rPr/>
        <w:t xml:space="preserve"> </w:t>
      </w:r>
      <w:r>
        <w:rPr>
          <w:rFonts w:cs="Arial" w:ascii="Arial" w:hAnsi="Arial"/>
        </w:rPr>
        <w:t xml:space="preserve">PhD, 2,4, Sayumi Tahara MD, 3, </w:t>
      </w:r>
      <w:r>
        <w:rPr>
          <w:rFonts w:cs="Arial" w:ascii="Arial" w:hAnsi="Arial"/>
          <w:szCs w:val="21"/>
        </w:rPr>
        <w:t>Masaaki Okubo</w:t>
      </w:r>
      <w:r>
        <w:rPr>
          <w:rFonts w:cs="Arial" w:ascii="Arial" w:hAnsi="Arial"/>
        </w:rPr>
        <w:t>,</w:t>
      </w:r>
      <w:r>
        <w:rPr/>
        <w:t xml:space="preserve"> </w:t>
      </w:r>
      <w:r>
        <w:rPr>
          <w:rFonts w:cs="Arial" w:ascii="Arial" w:hAnsi="Arial"/>
        </w:rPr>
        <w:t xml:space="preserve">PhD, </w:t>
      </w:r>
      <w:r>
        <w:rPr>
          <w:rFonts w:cs="Arial" w:ascii="Arial" w:hAnsi="Arial"/>
          <w:szCs w:val="21"/>
        </w:rPr>
        <w:t>1, Tomohiko Kawamura, MD, 1, Noriyuki Horiguchi, MD, 1, Takamitsu Ishizuka1, Mitsuo Nagasaka</w:t>
      </w:r>
      <w:r>
        <w:rPr>
          <w:rFonts w:cs="Arial" w:ascii="Arial" w:hAnsi="Arial"/>
        </w:rPr>
        <w:t>,</w:t>
      </w:r>
      <w:r>
        <w:rPr/>
        <w:t xml:space="preserve"> </w:t>
      </w:r>
      <w:r>
        <w:rPr>
          <w:rFonts w:cs="Arial" w:ascii="Arial" w:hAnsi="Arial"/>
        </w:rPr>
        <w:t xml:space="preserve">PhD, </w:t>
      </w:r>
      <w:r>
        <w:rPr>
          <w:rFonts w:cs="Arial" w:ascii="Arial" w:hAnsi="Arial"/>
          <w:szCs w:val="21"/>
        </w:rPr>
        <w:t>1, Yoshihito Nakagawa</w:t>
      </w:r>
      <w:r>
        <w:rPr>
          <w:rFonts w:cs="Arial" w:ascii="Arial" w:hAnsi="Arial"/>
        </w:rPr>
        <w:t>,</w:t>
      </w:r>
      <w:r>
        <w:rPr/>
        <w:t xml:space="preserve"> </w:t>
      </w:r>
      <w:r>
        <w:rPr>
          <w:rFonts w:cs="Arial" w:ascii="Arial" w:hAnsi="Arial"/>
        </w:rPr>
        <w:t xml:space="preserve">PhD, </w:t>
      </w:r>
      <w:r>
        <w:rPr>
          <w:rFonts w:cs="Arial" w:ascii="Arial" w:hAnsi="Arial"/>
          <w:szCs w:val="21"/>
        </w:rPr>
        <w:t>1, Tomoyuki Shibata</w:t>
      </w:r>
      <w:r>
        <w:rPr>
          <w:rFonts w:cs="Arial" w:ascii="Arial" w:hAnsi="Arial"/>
        </w:rPr>
        <w:t>,</w:t>
      </w:r>
      <w:r>
        <w:rPr/>
        <w:t xml:space="preserve"> </w:t>
      </w:r>
      <w:r>
        <w:rPr>
          <w:rFonts w:cs="Arial" w:ascii="Arial" w:hAnsi="Arial"/>
        </w:rPr>
        <w:t xml:space="preserve">PhD, Makoto Kuroda PhD, </w:t>
      </w:r>
      <w:r>
        <w:rPr>
          <w:rFonts w:cs="Arial" w:ascii="Arial" w:hAnsi="Arial"/>
          <w:szCs w:val="21"/>
        </w:rPr>
        <w:t xml:space="preserve">3, </w:t>
      </w:r>
      <w:r>
        <w:rPr>
          <w:rFonts w:cs="Arial" w:ascii="Arial" w:hAnsi="Arial"/>
        </w:rPr>
        <w:t>Naoki Ohmiya,</w:t>
      </w:r>
      <w:r>
        <w:rPr/>
        <w:t xml:space="preserve"> </w:t>
      </w:r>
      <w:r>
        <w:rPr>
          <w:rFonts w:cs="Arial" w:ascii="Arial" w:hAnsi="Arial"/>
        </w:rPr>
        <w:t>PhD, 1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1 Department of Gastroenterology, Fujita Health University School of Medicine, Toyoake,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2 Laboratory of Molecular Medicine, Hokkaido University Graduate School of Veterinary Medicine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3 Department of Diagnostic Pathology I, School of Medicine, Fujita Health University, Toyoake, Japan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4 These authors contributed equally to this work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*Author for correspondence: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1–98 Dengakugakubo Kutsukake-cho, Toyoake, Aichi, 470–1192, Japan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Tel.: +81 562 93 9240</w:t>
      </w:r>
    </w:p>
    <w:p>
      <w:pPr>
        <w:pStyle w:val="Normal"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7998" w:leader="none"/>
        </w:tabs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Fax: +81 562 93 8300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s and Figures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Table 1. Primer sequences used for pyrosequencing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785"/>
        <w:gridCol w:w="1457"/>
        <w:gridCol w:w="1785"/>
        <w:gridCol w:w="1528"/>
        <w:gridCol w:w="1339"/>
      </w:tblGrid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ay na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ward prime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st step PCR) sequenc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 (1st step PCR) sequenc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ward prime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nd step PCR) sequenc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 (2nd step PCR) sequenc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 primer sequence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OR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ATTATAGAGTTGTTTTGAAAATAGA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AAACTAACTCCATATTTTTT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ATTATAGAGTTGTTTTGAAAATAGA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ACCCAAACTAACTCCATATTTTTTC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AATAGAAGATAGAGGGA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DNF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GAGAATTTTTGTTTTTGAT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CCCTAAATTAAACATTAACTC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GAGAATTTTTGTTTTTGAT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CAAACCCTAAATTAAACATTAACTCC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GTTTTTGATTTGTTG</w:t>
            </w:r>
          </w:p>
        </w:tc>
      </w:tr>
      <w:tr>
        <w:trPr>
          <w:trHeight w:val="21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DM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TTTTGGGGTTAGTT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ATCCRTTCCTACCAT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TTTTGGGGTTAGTT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RAATCCRTTCCTACCATT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ATTTYGGGTTAATTAG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LF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AGTTATAGAGTAATGTTTAATGGGAAAGT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CAAAAACTAACCTCCAA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AGTTATAGAGTAATGTTTAATGGGAAAGT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CCCACAAAAACTAACCTCCA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TAGGTGTTAAGTATTTTTTAT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F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TTAGGGAGGGAAATATAG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ACCCCCAAATTA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TTAGGGAGGGAAATATAG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CCAAACCCCCAAATTAT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TTATTTAGTTTTTAG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H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TGTAAAGTATTTGTGAGTTT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ACCTACAACAACAACAAC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TGTAAAGTATTTGTGAGTTTG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AAATACCTACAACAACAACAACAA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TTAGTTTAGATTTTA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YOD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AGGGGATAGAGGAGTATTGAAA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CCTAAACRACTACACTTA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TTAGTTTAGAGGTG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ACAACCCTAAACRACTACACTTAACT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TTGGAAAGGG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16A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GGAGAGGTGGTTTAGGTGA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AAATTAAAATCCCAA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GGAGAGGTGGTTTAGGTGA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ACCCAAATTAAAATCCCAAACT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TATTTTTTAAGGAAG</w:t>
            </w:r>
          </w:p>
        </w:tc>
      </w:tr>
      <w:tr>
        <w:trPr>
          <w:trHeight w:val="22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R124A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TGAAAGAAAGGAAGAG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CACTTCCACCCA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GGTAGAAGATGGAATA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CCACCAAAAAAATACTATAATCCC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AGGAAAAAGAAATAAA</w:t>
            </w:r>
          </w:p>
        </w:tc>
      </w:tr>
      <w:tr>
        <w:trPr>
          <w:trHeight w:val="225" w:hRule="atLeast"/>
        </w:trPr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 =biotin labeled universal primer tag: 5'-biotin-GGGACACCGCTGATCGTTT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71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43"/>
        <w:gridCol w:w="768"/>
        <w:gridCol w:w="1143"/>
        <w:gridCol w:w="1143"/>
        <w:gridCol w:w="1143"/>
      </w:tblGrid>
      <w:tr>
        <w:trPr>
          <w:trHeight w:val="225" w:hRule="atLeast"/>
        </w:trPr>
        <w:tc>
          <w:tcPr>
            <w:tcW w:w="71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upplementary Table 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Prevalence of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. pylori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infection, gastric cancer, inflammatory mucosa and atrophic </w:t>
            </w:r>
          </w:p>
        </w:tc>
      </w:tr>
      <w:tr>
        <w:trPr>
          <w:trHeight w:val="225" w:hRule="atLeast"/>
        </w:trPr>
        <w:tc>
          <w:tcPr>
            <w:tcW w:w="71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ucosa in normal and types 1 to 3 gastric mucosal patterns using magnifying NBI endoscopy</w:t>
            </w:r>
          </w:p>
        </w:tc>
      </w:tr>
      <w:tr>
        <w:trPr>
          <w:trHeight w:val="285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ype1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ype2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ype3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otal number: n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. pylori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positives n (%)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 (86.7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 (10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 (23.8%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astric cancer: n (%)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 (8.8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 (90.9%)</w:t>
            </w:r>
          </w:p>
        </w:tc>
      </w:tr>
      <w:tr>
        <w:trPr>
          <w:trHeight w:val="285" w:hRule="atLeast"/>
        </w:trPr>
        <w:tc>
          <w:tcPr>
            <w:tcW w:w="2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flammatory mucosa*: n (%)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 (20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7 (79.4%)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 (72.7%)</w:t>
            </w:r>
          </w:p>
        </w:tc>
      </w:tr>
      <w:tr>
        <w:trPr>
          <w:trHeight w:val="285" w:hRule="atLeast"/>
        </w:trPr>
        <w:tc>
          <w:tcPr>
            <w:tcW w:w="29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trophic mucosa*: n (%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 (2.9%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 (90.9%)</w:t>
            </w:r>
          </w:p>
        </w:tc>
      </w:tr>
      <w:tr>
        <w:trPr>
          <w:trHeight w:val="285" w:hRule="atLeast"/>
        </w:trPr>
        <w:tc>
          <w:tcPr>
            <w:tcW w:w="485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 xml:space="preserve">$ 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For one case, 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. pylori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status was not determined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1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* Inflammatory mucosa was defined as having a score of 2 or higher of acute or chronic inflammation.</w:t>
            </w:r>
          </w:p>
        </w:tc>
      </w:tr>
      <w:tr>
        <w:trPr>
          <w:trHeight w:val="285" w:hRule="atLeast"/>
        </w:trPr>
        <w:tc>
          <w:tcPr>
            <w:tcW w:w="71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trophic mucosa was defined as having a score of 2 or higher of atrophy or metaplasia.</w:t>
            </w:r>
          </w:p>
        </w:tc>
      </w:tr>
      <w:tr>
        <w:trPr>
          <w:trHeight w:val="285" w:hRule="atLeast"/>
        </w:trPr>
        <w:tc>
          <w:tcPr>
            <w:tcW w:w="485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hese scores were assessed using the updated Sydney system.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34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80"/>
        <w:gridCol w:w="4047"/>
        <w:gridCol w:w="995"/>
        <w:gridCol w:w="204"/>
        <w:gridCol w:w="17"/>
      </w:tblGrid>
      <w:tr>
        <w:trPr>
          <w:trHeight w:val="225" w:hRule="atLeast"/>
        </w:trPr>
        <w:tc>
          <w:tcPr>
            <w:tcW w:w="832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upplementary Table 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Univariate analysis assessing the factors related to methylation-high cases</w:t>
            </w:r>
          </w:p>
        </w:tc>
      </w:tr>
      <w:tr>
        <w:trPr>
          <w:trHeight w:val="225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Odds ratio (95% confident interval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BI pattern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4 (2.12-7.7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3 (0.99-1.06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der (male)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5 (1.29-13.34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astric cancer occurrence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83 (1.43-10.23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. pylori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infection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0 (0.85-5.18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flammatory mucosa</w:t>
            </w:r>
          </w:p>
        </w:tc>
        <w:tc>
          <w:tcPr>
            <w:tcW w:w="40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77 (2.77-21.77)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3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trophic mucosa</w:t>
            </w:r>
          </w:p>
        </w:tc>
        <w:tc>
          <w:tcPr>
            <w:tcW w:w="4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97 (1.77-13.90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712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*Methylation high, mean Z score of methylation &gt;0.15;</w:t>
            </w:r>
          </w:p>
        </w:tc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832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*Mean Z score of methylation more than 0.15 was considered methylation high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Supplementary Table 4.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mmary of gene ontology analysis using gradually methylated genes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2653"/>
        <w:gridCol w:w="712"/>
        <w:gridCol w:w="732"/>
        <w:gridCol w:w="1012"/>
        <w:gridCol w:w="1714"/>
      </w:tblGrid>
      <w:tr>
        <w:trPr>
          <w:trHeight w:val="300" w:hRule="atLeast"/>
        </w:trPr>
        <w:tc>
          <w:tcPr>
            <w:tcW w:w="5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jamini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, C2H2-type/integrase, DNA-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7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0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4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6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4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8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; degenerat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4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, C2H2-lik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2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, C2H2-typ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1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4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4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E-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4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_C2H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03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6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1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2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34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main:KRAB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45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3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4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ueppel-associated bo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65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AR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RAB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09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95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region:C2H2-type 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1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23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-finge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5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on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1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tion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tal-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etal ion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ion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4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ansition metal ion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7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-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5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 bindin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ancho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1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io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_SUPERFAMIL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SF005557:sialyltransferas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_SUPERFAMIL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SF005557:Sialyl_tran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_SUPERFAMIL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SF005559:zinc finger protein ZFP-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yltransferase activity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yltransferas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, family 2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biosynthesi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IM_DISEAS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Genome-Wide Association Study Identifies Protein Quantitative Trait Loci (pQTLs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insic to Golgi membra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logical domain:Lumenal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apparatu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insic to membra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to Golgi membra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2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phingolipid biosynthesi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l to membran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cription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NA metabolic proces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biosynthetic proces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cription, DNA-dependent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etabolic proces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21"/>
        </w:rPr>
        <w:t>Supplementary Table 5.</w:t>
      </w:r>
      <w:r>
        <w:rPr>
          <w:rFonts w:cs="Arial" w:ascii="Arial" w:hAnsi="Arial"/>
          <w:b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 xml:space="preserve">Summary of gene ontology analysis using methylated genes only in the type </w:t>
      </w:r>
      <w:r>
        <w:rPr/>
        <w:t>3 NBI pattern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2180"/>
        <w:gridCol w:w="1194"/>
        <w:gridCol w:w="717"/>
        <w:gridCol w:w="1275"/>
        <w:gridCol w:w="1666"/>
      </w:tblGrid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jamini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yte transendothelial migr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KRA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_SUPERFAMIL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SF005559:zinc finger protein ZFP-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mediate filament, DNA-binding reg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eppel-associated box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1; degenerat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lpha-beta T cell differenti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leukocyte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transcription from RNA polymerase II promoter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2H2-lik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porter activit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lpha-beta T cell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specific transcription from RNA polymerase II promoter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-specific transcrip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mediate filament-based proces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lymphocyte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 fat cell differenti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growth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yte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egion:C2H2-type 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ctiv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yte differentiatio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insic to organelle membran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2H2-typ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Supplementary Table 6. 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mmary of gene ontology analysis using demethylated genes in the type 3 NBI pattern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3430"/>
        <w:gridCol w:w="885"/>
        <w:gridCol w:w="787"/>
        <w:gridCol w:w="824"/>
        <w:gridCol w:w="1036"/>
      </w:tblGrid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jamini</w:t>
            </w:r>
          </w:p>
        </w:tc>
      </w:tr>
      <w:tr>
        <w:trPr>
          <w:trHeight w:val="30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BID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0.Signal_peptides_(MHC)_class_I_molecul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OTERM_CC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soluble f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.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f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CC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fra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ytosi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GG_PATHWAY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adian rhyth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_SUPERFAMILY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SF001990:class I histocompatibility antig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A 9-desaturase activit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45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IM_DISEAS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i influencing lipid levels and coronary heart disease risk in 16 European population cohort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receptor substrate bindin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MF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 class I receptor activit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 module, non-TIMP typ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s/Fes/Fer/CIP4 homolog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 domai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desaturase, type 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sequence motif:Histidine box-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sequence motif:Histidine box-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sequence motif:Histidine box-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of interest:Alpha-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sitionally biased region:Pro-ric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 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evelopm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apoptosi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tein complex assembl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Laminin N-ter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_PIR_KEYWORD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dime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O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N-termin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processing and presentation of peptide antigen via MHC class 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of interest:Alpha-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of interest:Alpha-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FCH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Laminin EGF-like 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NT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TERM_BP_FAT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 developmen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_SEQ_FEATURE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:Laminin EGF-like 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17820" cy="394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989955" cy="2430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55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4255135" cy="3560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 xml:space="preserve">Supplementary Figure 1 </w:t>
      </w:r>
      <w:r>
        <w:rPr>
          <w:rFonts w:cs="Arial" w:ascii="Arial" w:hAnsi="Arial"/>
        </w:rPr>
        <w:t>Genome-wide methylation analysis in outside CpG islands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</w:rPr>
        <w:t xml:space="preserve">(NCGIs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a-d: The development of mucosal patterns from normal to types 1, 2, and 3, and methylation accumulation in NCGI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e: Mean number of methylated sites in the NCGIs from normal to types 1, 2, and 3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: Unsupervised hierarchical clustering analysis of 10% of the most variant probes. Blue, yellow, red and black boxes represent normal and type 1, 2, and 3 samples, respectively. Sample ID numbers are listed above the boxes. 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Figure 2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Unsupervised hierarchical clustering analysis using 10% of the most variant probe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ll sites were divided into promoter CGI (PCGI: a), outside promoter CGI (NPCGI: b), promoter NCGI (PNCGI: c) and outside promoter NCGI (NPNCGI: d).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Figure 3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Gene expression fold change between normal and type 3 among genes that were strikingly hypermethylated (63 genes) and hypomethylated (86 genes) only in type 3 compared with the remaining genes (123 genes). Statistical analysis was performed using chi square tes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eastAsia="ＭＳ ゴシック;MS Gothic" w:cs="Tahoma"/>
      <w:kern w:val="2"/>
      <w:sz w:val="16"/>
      <w:szCs w:val="18"/>
      <w:lang w:eastAsia="ja-JP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1">
    <w:name w:val="ハイパーリンク1"/>
    <w:qFormat/>
    <w:rPr>
      <w:color w:val="003FC2"/>
      <w:sz w:val="21"/>
      <w:u w:val="single"/>
    </w:rPr>
  </w:style>
  <w:style w:type="character" w:styleId="Appleconvertedspace">
    <w:name w:val="apple-converted-space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Tahoma" w:hAnsi="Tahoma" w:cs="Tahoma"/>
      <w:kern w:val="2"/>
      <w:sz w:val="16"/>
      <w:lang w:eastAsia="ja-JP"/>
    </w:rPr>
  </w:style>
  <w:style w:type="character" w:styleId="Style20">
    <w:name w:val="コメント内容 (文字)"/>
    <w:qFormat/>
    <w:rPr>
      <w:rFonts w:ascii="Tahoma" w:hAnsi="Tahoma" w:cs="Tahoma"/>
      <w:b/>
      <w:bCs/>
      <w:kern w:val="2"/>
      <w:sz w:val="16"/>
      <w:lang w:eastAsia="ja-JP"/>
    </w:rPr>
  </w:style>
  <w:style w:type="character" w:styleId="2">
    <w:name w:val="参照 2"/>
    <w:qFormat/>
    <w:rPr>
      <w:b/>
      <w:bCs/>
      <w:smallCaps/>
      <w:color w:val="5B9BD5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000000"/>
      <w:kern w:val="2"/>
      <w:sz w:val="21"/>
      <w:szCs w:val="20"/>
      <w:lang w:val="en-US" w:eastAsia="ja-JP" w:bidi="ar-SA"/>
    </w:rPr>
  </w:style>
  <w:style w:type="paragraph" w:styleId="Style23">
    <w:name w:val="コメント文字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8:08:00Z</dcterms:created>
  <dc:creator>sounai-kyouriken</dc:creator>
  <dc:description/>
  <cp:keywords/>
  <dc:language>en-US</dc:language>
  <cp:lastModifiedBy>user</cp:lastModifiedBy>
  <dcterms:modified xsi:type="dcterms:W3CDTF">2016-12-22T06:12:00Z</dcterms:modified>
  <cp:revision>3</cp:revision>
  <dc:subject/>
  <dc:title/>
</cp:coreProperties>
</file>